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Supporting information</w:t>
      </w:r>
    </w:p>
    <w:p>
      <w:pPr>
        <w:pStyle w:val="Normal"/>
        <w:ind w:left="720" w:hanging="720"/>
        <w:rPr>
          <w:rFonts w:ascii="Times New Roman" w:hAnsi="Times New Roman"/>
          <w:b/>
          <w:b/>
          <w:sz w:val="24"/>
          <w:szCs w:val="20"/>
          <w:u w:val="single"/>
        </w:rPr>
      </w:pPr>
      <w:r>
        <w:rPr>
          <w:rFonts w:ascii="Times New Roman" w:hAnsi="Times New Roman"/>
          <w:b/>
          <w:sz w:val="24"/>
          <w:szCs w:val="20"/>
          <w:u w:val="single"/>
        </w:rPr>
      </w:r>
    </w:p>
    <w:p>
      <w:pPr>
        <w:pStyle w:val="Normal"/>
        <w:ind w:left="720" w:hanging="720"/>
        <w:rPr>
          <w:rFonts w:ascii="Times New Roman" w:hAnsi="Times New Roman"/>
          <w:b/>
          <w:b/>
          <w:szCs w:val="20"/>
        </w:rPr>
      </w:pPr>
      <w:r>
        <w:rPr>
          <w:rFonts w:ascii="Times New Roman" w:hAnsi="Times New Roman"/>
          <w:b/>
          <w:szCs w:val="20"/>
        </w:rPr>
        <w:t>Table S1. Primers used in this study</w:t>
      </w:r>
    </w:p>
    <w:tbl>
      <w:tblPr>
        <w:tblW w:w="7173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7"/>
        <w:gridCol w:w="69"/>
        <w:gridCol w:w="5457"/>
      </w:tblGrid>
      <w:tr>
        <w:trPr>
          <w:trHeight w:val="306" w:hRule="atLeast"/>
        </w:trPr>
        <w:tc>
          <w:tcPr>
            <w:tcW w:w="171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ind w:left="720" w:hanging="720"/>
              <w:jc w:val="center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rimer name and use</w:t>
            </w:r>
          </w:p>
        </w:tc>
        <w:tc>
          <w:tcPr>
            <w:tcW w:w="54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ind w:left="720" w:hanging="720"/>
              <w:jc w:val="center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equence </w:t>
            </w:r>
            <w:r>
              <w:rPr>
                <w:rFonts w:ascii="Times New Roman" w:hAnsi="Times New Roman"/>
                <w:b/>
                <w:bCs/>
                <w:szCs w:val="20"/>
                <w:vertAlign w:val="superscript"/>
              </w:rPr>
              <w:t>a</w:t>
            </w:r>
          </w:p>
        </w:tc>
      </w:tr>
      <w:tr>
        <w:trPr>
          <w:trHeight w:val="210" w:hRule="atLeast"/>
        </w:trPr>
        <w:tc>
          <w:tcPr>
            <w:tcW w:w="7173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Primers for RT-PCR (product size)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A (402 bp)</w:t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GCTGCAGAATGCGGTAATACAAAG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CAAAGCAGTCTTTCCCCAAATATCC -3' 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B (422 bp)</w:t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GGTCTGATGGTAATTATCCAGACGC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GCTTTCGCAAACAATTGTGTCTTTC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C (396 bp)</w:t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GTGGACACACGGCTTTACATACAG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CTATATGATCATCGCAATAGGGAGG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D (450 bp)</w:t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GCTGATCCCAATGTACCATCATATG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CCTTTCATCCTTACTGAAGCCCC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E (343 bp)</w:t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CCTTGGTTGCTTATACTGTTAAGC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GATTCAACTGCTCCTTGTAGCAGC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F (322 bp)</w:t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CATTACGCTACAAACAGTTTTCACC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CAGCAGCATGATGTAACGGAGTGC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U4 (436 bp)</w:t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CGTCTTCTGTTAAATCATGGACCTG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CTTTTCCTTCTTCAACAGCTTCTTC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U5 (405 bp)</w:t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GCTTCTATTGAAGCATGGAGCTG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GATAAGCCACTTTCGTTAACGTAGG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U9 (343 bp)</w:t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GGTATGAACGTTGTACATTGCGCTG -3'</w:t>
            </w:r>
          </w:p>
          <w:p>
            <w:pPr>
              <w:pStyle w:val="Normal"/>
              <w:spacing w:lineRule="auto" w:line="480"/>
              <w:ind w:left="720" w:hanging="7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 CAGCAAAATGCATAACTGTGTTACC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F1A</w:t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</w:t>
            </w:r>
            <w:r>
              <w:rPr>
                <w:rFonts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GAAGACCCACATCAACATCGT -3’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</w:t>
            </w:r>
            <w:r>
              <w:rPr>
                <w:rFonts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CTCCGCATTTGTAGATGAGGTG -3’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  <w:t></w:t>
            </w:r>
            <w:r>
              <w:rPr>
                <w:rFonts w:ascii="Times New Roman" w:hAnsi="Times New Roman"/>
                <w:sz w:val="16"/>
                <w:szCs w:val="16"/>
              </w:rPr>
              <w:t>-A</w:t>
            </w:r>
            <w:r>
              <w:rPr>
                <w:rFonts w:ascii="Times New Roman" w:hAnsi="Times New Roman"/>
                <w:sz w:val="16"/>
                <w:szCs w:val="16"/>
              </w:rPr>
              <w:t>ctin</w:t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</w:t>
            </w:r>
            <w:r>
              <w:rPr/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CATGTACGTTGCTATCCAGGC -3’</w:t>
            </w:r>
          </w:p>
          <w:p>
            <w:pPr>
              <w:pStyle w:val="Normal"/>
              <w:spacing w:lineRule="auto" w:line="480"/>
              <w:ind w:left="720" w:hanging="720"/>
              <w:rPr>
                <w:rFonts w:ascii="Times New Roman" w:hAnsi="Times New Roman"/>
                <w:i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'-</w:t>
            </w:r>
            <w:r>
              <w:rPr/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CTCCTTAATGTCACGCACGAT -3’</w:t>
            </w:r>
          </w:p>
        </w:tc>
      </w:tr>
      <w:tr>
        <w:trPr>
          <w:trHeight w:val="345" w:hRule="atLeast"/>
        </w:trPr>
        <w:tc>
          <w:tcPr>
            <w:tcW w:w="7173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i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Primers for pGEX4T-1 cloning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A</w:t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AATT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TGAAAAATTGTCTTTCTTGGATATATAG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CTCGA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TTAGTTTTCTATATCAACTACTTCTTCTCC -3' 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B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AATT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TGTATAATACTGATTTACATGATGCTGC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CTCGA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TACGATTCTTCATGCATAACATTATTGC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C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AATT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TGTCTGAATCTAAGGCTAAATATGCTTTAC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CTCGA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TAAGACCATGGAACTGATTGTTGCGTTAG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D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GATC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TGAATAACGGTAATTTATTACATGAATTATATC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CTCGA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TTATGAATTAGTACAGCCTCCCATAACTTC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E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AATT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TTGTATTATGCTGTTGCAAAAGGATACATAG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CGGCC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TACTCTCCCTCATATATGGCATGTG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F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GATC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TGAATACTGCTTTGAGTTTTGCTATTAAGCG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CTCGA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TTATATGCATCTGTGACCTGAAGGCTGAGGATC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U4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AATT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TGTATAAGTTTTTACCGCTTCGTGC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CTCGA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TTATTCTTTCTCATATATAGCATGTGCTCC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U5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AATT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TGTGTAATACTGCTTTACATGAAGCTG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CTCGA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TATTCTCCCTCATATAGAGCATATGCTC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U9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AATT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TGGATCAGTTATTACGTTATATATTATTAC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CTCGAG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TTAGACTGAACTCTCGTTACCTACACC -3'</w:t>
            </w:r>
          </w:p>
        </w:tc>
      </w:tr>
      <w:tr>
        <w:trPr>
          <w:trHeight w:val="345" w:hRule="atLeast"/>
        </w:trPr>
        <w:tc>
          <w:tcPr>
            <w:tcW w:w="7173" w:type="dxa"/>
            <w:gridSpan w:val="3"/>
            <w:tcBorders/>
          </w:tcPr>
          <w:p>
            <w:pPr>
              <w:pStyle w:val="Normal"/>
              <w:spacing w:lineRule="auto" w:line="480"/>
              <w:ind w:left="720" w:hanging="720"/>
              <w:rPr>
                <w:rFonts w:ascii="Times New Roman" w:hAnsi="Times New Roman"/>
                <w:i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Primers for p3xFlagCMV10 cloning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A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AATT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ATGAAAAATTGTCTTTCTTGGATATATAG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CGGCC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TCAGTTTTCTATATCAACTACTTCTTCTCC -3' 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B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AATT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ATGTATAATACTGATTTACATGATGCTGC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GATC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TACGATTCTTCATGCATAACATTATTG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C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AATT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ATGTCTGAATCTAAGGCTAAATATGC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GATC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TAAGACCATGGAACTGATTGTTGCG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D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CGGCC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GATGAATAACGGTAATTTATTACATGAATTA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GATC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TCATGAATTAGTACAGCCTCCCATAAC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E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AATT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TTGTATTATGCTGTTGCAAAAGGATACATAG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GATC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TACTCTCCCTCATATATGGCATGTG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F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CGGCC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GATGAATACTGCTTTGAGTTTTGCTATTAAGC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GATC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TTATATGCATCTGTGACCTGAAGGC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U4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AATT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GATGTATAAGTTTTTACCGCTTCGTGC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GATC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TATTCTTTCTCATATATAGCATGTGC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U5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AATT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GATGTGTAATACTGCTTTACATGAAGCTG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TCTAGA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TATTCTCCCTCATATAGAGCATATGCTC -3'</w:t>
            </w:r>
          </w:p>
        </w:tc>
      </w:tr>
      <w:tr>
        <w:trPr>
          <w:trHeight w:val="345" w:hRule="atLeast"/>
        </w:trPr>
        <w:tc>
          <w:tcPr>
            <w:tcW w:w="16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k1U9</w:t>
            </w:r>
          </w:p>
          <w:p>
            <w:pPr>
              <w:pStyle w:val="Normal"/>
              <w:spacing w:lineRule="auto" w:line="480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52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orward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AATT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ATGGATCAGTTATTACGTTATATATTATTACATTG -3'</w:t>
            </w:r>
          </w:p>
          <w:p>
            <w:pPr>
              <w:pStyle w:val="Normal"/>
              <w:spacing w:lineRule="auto" w:line="480"/>
              <w:ind w:left="720" w:hanging="720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everse 5'- GG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u w:val="single"/>
              </w:rPr>
              <w:t>GGATC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TTAGACTGAACTCTCGTTACCTAC -3'</w:t>
            </w:r>
          </w:p>
        </w:tc>
      </w:tr>
    </w:tbl>
    <w:p>
      <w:pPr>
        <w:pStyle w:val="Normal"/>
        <w:ind w:left="720" w:hanging="720"/>
        <w:rPr>
          <w:rFonts w:ascii="Times New Roman" w:hAnsi="Times New Roman"/>
          <w:b/>
          <w:b/>
          <w:szCs w:val="20"/>
        </w:rPr>
      </w:pPr>
      <w:r>
        <w:rPr>
          <w:rFonts w:ascii="Times New Roman" w:hAnsi="Times New Roman"/>
          <w:b/>
          <w:szCs w:val="20"/>
        </w:rPr>
      </w:r>
    </w:p>
    <w:p>
      <w:pPr>
        <w:pStyle w:val="Normal"/>
        <w:ind w:left="720" w:hanging="720"/>
        <w:rPr/>
      </w:pPr>
      <w:r>
        <w:rPr>
          <w:rFonts w:ascii="Times New Roman" w:hAnsi="Times New Roman"/>
          <w:b/>
          <w:szCs w:val="20"/>
          <w:vertAlign w:val="superscript"/>
        </w:rPr>
        <w:t>a</w:t>
      </w:r>
      <w:r>
        <w:rPr>
          <w:rFonts w:ascii="Times New Roman" w:hAnsi="Times New Roman"/>
          <w:b/>
          <w:szCs w:val="20"/>
        </w:rPr>
        <w:t xml:space="preserve"> </w:t>
      </w:r>
      <w:r>
        <w:rPr>
          <w:rFonts w:ascii="Times New Roman" w:hAnsi="Times New Roman"/>
          <w:szCs w:val="20"/>
        </w:rPr>
        <w:t>Underlining indicates restriction sites in primers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qFormat/>
    <w:rPr>
      <w:rFonts w:ascii="바탕;Batang" w:hAnsi="바탕;Batang" w:eastAsia="바탕;Batang" w:cs="Times New Roman"/>
      <w:szCs w:val="24"/>
      <w:lang w:val="en-US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Char1">
    <w:name w:val="머리글 Char"/>
    <w:qFormat/>
    <w:rPr>
      <w:rFonts w:ascii="바탕;Batang" w:hAnsi="바탕;Batang" w:eastAsia="바탕;Batang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2T05:52:00Z</dcterms:created>
  <dc:creator>NAMHYUK CHO</dc:creator>
  <dc:description/>
  <cp:keywords/>
  <dc:language>en-US</dc:language>
  <cp:lastModifiedBy>owner</cp:lastModifiedBy>
  <dcterms:modified xsi:type="dcterms:W3CDTF">2014-07-20T12:45:00Z</dcterms:modified>
  <cp:revision>3</cp:revision>
  <dc:subject/>
  <dc:title/>
</cp:coreProperties>
</file>